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pPr w:leftFromText="180" w:rightFromText="180" w:vertAnchor="page" w:horzAnchor="margin" w:tblpY="2084"/>
        <w:tblW w:w="10110" w:type="dxa"/>
        <w:tblLook w:val="04A0" w:firstRow="1" w:lastRow="0" w:firstColumn="1" w:lastColumn="0" w:noHBand="0" w:noVBand="1"/>
      </w:tblPr>
      <w:tblGrid>
        <w:gridCol w:w="4390"/>
        <w:gridCol w:w="2835"/>
        <w:gridCol w:w="2885"/>
      </w:tblGrid>
      <w:tr w:rsidR="00B41D57" w:rsidRPr="00B41D57" w14:paraId="3D8C89D3" w14:textId="77777777" w:rsidTr="00B41D57">
        <w:trPr>
          <w:trHeight w:val="322"/>
        </w:trPr>
        <w:tc>
          <w:tcPr>
            <w:tcW w:w="4390" w:type="dxa"/>
            <w:shd w:val="clear" w:color="auto" w:fill="auto"/>
          </w:tcPr>
          <w:p w14:paraId="7540311E" w14:textId="77777777" w:rsidR="00B41D57" w:rsidRPr="00B41D57" w:rsidRDefault="00B41D57" w:rsidP="00B41D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AA9388C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2885" w:type="dxa"/>
            <w:shd w:val="clear" w:color="auto" w:fill="auto"/>
          </w:tcPr>
          <w:p w14:paraId="08EB14E0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Standard deviation (</w:t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1D57" w:rsidRPr="00B41D57" w14:paraId="398AAE79" w14:textId="77777777" w:rsidTr="00B41D57">
        <w:trPr>
          <w:trHeight w:val="322"/>
        </w:trPr>
        <w:tc>
          <w:tcPr>
            <w:tcW w:w="4390" w:type="dxa"/>
            <w:shd w:val="clear" w:color="auto" w:fill="auto"/>
          </w:tcPr>
          <w:p w14:paraId="5390432F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ehot</w:t>
            </w:r>
          </w:p>
        </w:tc>
        <w:tc>
          <w:tcPr>
            <w:tcW w:w="2835" w:type="dxa"/>
          </w:tcPr>
          <w:p w14:paraId="606E529D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885" w:type="dxa"/>
            <w:shd w:val="clear" w:color="auto" w:fill="auto"/>
          </w:tcPr>
          <w:p w14:paraId="03644A7F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1D57" w:rsidRPr="00B41D57" w14:paraId="6D6670F8" w14:textId="77777777" w:rsidTr="00B41D57">
        <w:trPr>
          <w:trHeight w:val="322"/>
        </w:trPr>
        <w:tc>
          <w:tcPr>
            <w:tcW w:w="4390" w:type="dxa"/>
            <w:shd w:val="clear" w:color="auto" w:fill="auto"/>
          </w:tcPr>
          <w:p w14:paraId="1854249D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d2Vec</w:t>
            </w:r>
          </w:p>
        </w:tc>
        <w:tc>
          <w:tcPr>
            <w:tcW w:w="2835" w:type="dxa"/>
          </w:tcPr>
          <w:p w14:paraId="6F0D478A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885" w:type="dxa"/>
            <w:shd w:val="clear" w:color="auto" w:fill="auto"/>
          </w:tcPr>
          <w:p w14:paraId="6B7E7549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1D57" w:rsidRPr="00B41D57" w14:paraId="43A2E623" w14:textId="77777777" w:rsidTr="00B41D57">
        <w:trPr>
          <w:trHeight w:val="322"/>
        </w:trPr>
        <w:tc>
          <w:tcPr>
            <w:tcW w:w="4390" w:type="dxa"/>
            <w:shd w:val="clear" w:color="auto" w:fill="auto"/>
          </w:tcPr>
          <w:p w14:paraId="0E08D940" w14:textId="77777777" w:rsidR="00B41D57" w:rsidRPr="00B41D57" w:rsidRDefault="00B41D57" w:rsidP="00B41D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ntext-free</w:t>
            </w:r>
          </w:p>
        </w:tc>
        <w:tc>
          <w:tcPr>
            <w:tcW w:w="2835" w:type="dxa"/>
          </w:tcPr>
          <w:p w14:paraId="0483292C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885" w:type="dxa"/>
            <w:shd w:val="clear" w:color="auto" w:fill="auto"/>
          </w:tcPr>
          <w:p w14:paraId="36CF23F3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1D57" w:rsidRPr="00B41D57" w14:paraId="6E40D4DE" w14:textId="77777777" w:rsidTr="00B41D57">
        <w:trPr>
          <w:trHeight w:val="322"/>
        </w:trPr>
        <w:tc>
          <w:tcPr>
            <w:tcW w:w="4390" w:type="dxa"/>
            <w:shd w:val="clear" w:color="auto" w:fill="auto"/>
          </w:tcPr>
          <w:p w14:paraId="5B63A3C8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lour-contextually prompted</w:t>
            </w:r>
          </w:p>
        </w:tc>
        <w:tc>
          <w:tcPr>
            <w:tcW w:w="2835" w:type="dxa"/>
          </w:tcPr>
          <w:p w14:paraId="188F0C0C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885" w:type="dxa"/>
            <w:shd w:val="clear" w:color="auto" w:fill="auto"/>
          </w:tcPr>
          <w:p w14:paraId="42CDDA69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1D57" w:rsidRPr="00B41D57" w14:paraId="453EAAE6" w14:textId="77777777" w:rsidTr="00B41D57">
        <w:trPr>
          <w:trHeight w:val="541"/>
        </w:trPr>
        <w:tc>
          <w:tcPr>
            <w:tcW w:w="4390" w:type="dxa"/>
            <w:shd w:val="clear" w:color="auto" w:fill="auto"/>
          </w:tcPr>
          <w:p w14:paraId="483349F9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brightness-contextually prompted</w:t>
            </w:r>
          </w:p>
        </w:tc>
        <w:tc>
          <w:tcPr>
            <w:tcW w:w="2835" w:type="dxa"/>
          </w:tcPr>
          <w:p w14:paraId="72A9C2ED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885" w:type="dxa"/>
            <w:shd w:val="clear" w:color="auto" w:fill="auto"/>
          </w:tcPr>
          <w:p w14:paraId="75A7E665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41D57" w:rsidRPr="00B41D57" w14:paraId="59D7DF69" w14:textId="77777777" w:rsidTr="00B41D57">
        <w:trPr>
          <w:trHeight w:val="213"/>
        </w:trPr>
        <w:tc>
          <w:tcPr>
            <w:tcW w:w="4390" w:type="dxa"/>
            <w:shd w:val="clear" w:color="auto" w:fill="auto"/>
          </w:tcPr>
          <w:p w14:paraId="102F1D4A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ntext-free</w:t>
            </w:r>
          </w:p>
        </w:tc>
        <w:tc>
          <w:tcPr>
            <w:tcW w:w="2835" w:type="dxa"/>
          </w:tcPr>
          <w:p w14:paraId="7A834A4A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85" w:type="dxa"/>
            <w:shd w:val="clear" w:color="auto" w:fill="auto"/>
          </w:tcPr>
          <w:p w14:paraId="19C5F1BF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4EFEF0E9" w14:textId="77777777" w:rsidTr="00B41D57">
        <w:trPr>
          <w:trHeight w:val="213"/>
        </w:trPr>
        <w:tc>
          <w:tcPr>
            <w:tcW w:w="4390" w:type="dxa"/>
            <w:shd w:val="clear" w:color="auto" w:fill="auto"/>
          </w:tcPr>
          <w:p w14:paraId="49A2B3BC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lour-contextually prompted</w:t>
            </w:r>
          </w:p>
        </w:tc>
        <w:tc>
          <w:tcPr>
            <w:tcW w:w="2835" w:type="dxa"/>
          </w:tcPr>
          <w:p w14:paraId="01D5FF0E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885" w:type="dxa"/>
            <w:shd w:val="clear" w:color="auto" w:fill="auto"/>
          </w:tcPr>
          <w:p w14:paraId="09A661B4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1318E025" w14:textId="77777777" w:rsidTr="00B41D57">
        <w:trPr>
          <w:trHeight w:val="213"/>
        </w:trPr>
        <w:tc>
          <w:tcPr>
            <w:tcW w:w="4390" w:type="dxa"/>
            <w:shd w:val="clear" w:color="auto" w:fill="auto"/>
          </w:tcPr>
          <w:p w14:paraId="256D0629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brightness-contextually prompted</w:t>
            </w:r>
          </w:p>
        </w:tc>
        <w:tc>
          <w:tcPr>
            <w:tcW w:w="2835" w:type="dxa"/>
          </w:tcPr>
          <w:p w14:paraId="6292102F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885" w:type="dxa"/>
            <w:shd w:val="clear" w:color="auto" w:fill="auto"/>
          </w:tcPr>
          <w:p w14:paraId="1883CB3F" w14:textId="77777777" w:rsidR="00B41D57" w:rsidRPr="00B41D57" w:rsidRDefault="00B41D57" w:rsidP="00B41D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549A5C2D" w14:textId="39FFF0CE" w:rsidR="00B41D57" w:rsidRPr="006C1C9E" w:rsidRDefault="00DA3E0F" w:rsidP="00B41D5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able </w:t>
      </w:r>
      <w:r w:rsidR="00A3104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1</w:t>
      </w:r>
      <w:r w:rsidR="00FA4EC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</w:t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tandard deviation across MSE scores for each run (10) of model on Solomon</w:t>
      </w:r>
      <w:r w:rsidR="00F12B19"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noun</w:t>
      </w:r>
      <w:r w:rsidR="00B41D57"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ataset.</w:t>
      </w:r>
    </w:p>
    <w:p w14:paraId="41C37FB0" w14:textId="77777777" w:rsidR="00B41D57" w:rsidRPr="00B41D57" w:rsidRDefault="00B41D57" w:rsidP="00B41D57"/>
    <w:p w14:paraId="5DDCA9D0" w14:textId="77777777" w:rsidR="00E24A75" w:rsidRPr="00B41D57" w:rsidRDefault="00E24A75">
      <w:pPr>
        <w:rPr>
          <w:rFonts w:ascii="Times New Roman" w:hAnsi="Times New Roman" w:cs="Times New Roman"/>
          <w:sz w:val="24"/>
          <w:szCs w:val="24"/>
        </w:rPr>
      </w:pPr>
    </w:p>
    <w:p w14:paraId="3922F796" w14:textId="64676897" w:rsidR="00DA3E0F" w:rsidRPr="00B41D57" w:rsidRDefault="00DA3E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D57">
        <w:rPr>
          <w:rFonts w:ascii="Times New Roman" w:hAnsi="Times New Roman" w:cs="Times New Roman"/>
          <w:sz w:val="24"/>
          <w:szCs w:val="24"/>
        </w:rPr>
        <w:br w:type="page"/>
      </w:r>
    </w:p>
    <w:p w14:paraId="6E2451C1" w14:textId="77777777" w:rsidR="00DA3E0F" w:rsidRPr="00B41D57" w:rsidRDefault="00DA3E0F" w:rsidP="00DA3E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A178BA" w14:textId="77777777" w:rsidR="00DA3E0F" w:rsidRPr="00B41D57" w:rsidRDefault="00DA3E0F" w:rsidP="00DA3E0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DC775A" w14:textId="25F9CBCA" w:rsidR="00E42698" w:rsidRPr="006C1C9E" w:rsidRDefault="00E42698" w:rsidP="00E4269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able</w:t>
      </w:r>
      <w:r w:rsidR="00FA446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</w:t>
      </w:r>
      <w:r w:rsidR="00F12B19"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F12B19"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F12B19"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F12B19"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="00F12B19"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fldChar w:fldCharType="end"/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Standard deviation across MSE scores for each run (10) of model on Binder dataset predicting brightness.</w:t>
      </w:r>
    </w:p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4673"/>
        <w:gridCol w:w="2552"/>
        <w:gridCol w:w="2771"/>
      </w:tblGrid>
      <w:tr w:rsidR="00B41D57" w:rsidRPr="00B41D57" w14:paraId="6438CF22" w14:textId="7E325758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7EA00FE6" w14:textId="77777777" w:rsidR="002A558E" w:rsidRPr="00B41D57" w:rsidRDefault="002A558E" w:rsidP="003C7C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14:paraId="5D8EF70B" w14:textId="56398638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 xml:space="preserve">MSE </w:t>
            </w:r>
          </w:p>
        </w:tc>
        <w:tc>
          <w:tcPr>
            <w:tcW w:w="2771" w:type="dxa"/>
          </w:tcPr>
          <w:p w14:paraId="6C4DBC7C" w14:textId="6F92D6BB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Standard deviation (</w:t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1D57" w:rsidRPr="00B41D57" w14:paraId="2E0C4DCD" w14:textId="7D44C213" w:rsidTr="00891167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51D65BCC" w14:textId="470F1A5B" w:rsidR="002A558E" w:rsidRPr="00B41D57" w:rsidRDefault="002A558E" w:rsidP="003C7C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ehot</w:t>
            </w:r>
          </w:p>
        </w:tc>
      </w:tr>
      <w:tr w:rsidR="00B41D57" w:rsidRPr="00B41D57" w14:paraId="5D04FC33" w14:textId="278C758E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291176A2" w14:textId="77777777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1E00F16E" w14:textId="2B016163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52869743" w14:textId="718A8174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8.71520102225854e-05</w:t>
            </w:r>
          </w:p>
        </w:tc>
      </w:tr>
      <w:tr w:rsidR="00B41D57" w:rsidRPr="00B41D57" w14:paraId="2D77DC31" w14:textId="1065B48B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234C092B" w14:textId="77777777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37088BE4" w14:textId="7E301A3A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28CBEBC0" w14:textId="5A03D462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4.3093925851674064e-05</w:t>
            </w:r>
          </w:p>
        </w:tc>
      </w:tr>
      <w:tr w:rsidR="00B41D57" w:rsidRPr="00B41D57" w14:paraId="45DE6786" w14:textId="321FE185" w:rsidTr="00165E3D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0C1B6AB6" w14:textId="0AA94E64" w:rsidR="002A558E" w:rsidRPr="00B41D57" w:rsidRDefault="002A558E" w:rsidP="003C7C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d2Vec</w:t>
            </w:r>
          </w:p>
        </w:tc>
      </w:tr>
      <w:tr w:rsidR="00B41D57" w:rsidRPr="00B41D57" w14:paraId="79347B5A" w14:textId="12D96EDC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003668F5" w14:textId="77777777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42653A59" w14:textId="18E2D887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3A7E9DE0" w14:textId="0CF89F29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B41D57" w:rsidRPr="00B41D57" w14:paraId="010D8717" w14:textId="267B7DCF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6D6D1C76" w14:textId="77777777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0DE9C2F2" w14:textId="73D9193B" w:rsidR="002A558E" w:rsidRPr="00B41D57" w:rsidRDefault="002A558E" w:rsidP="002A558E">
            <w:pPr>
              <w:tabs>
                <w:tab w:val="left" w:pos="98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6A962319" w14:textId="4894125F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342E162B" w14:textId="77777777" w:rsidTr="00F70617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4FFCE6C6" w14:textId="7737C3F8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ntext-free</w:t>
            </w:r>
          </w:p>
        </w:tc>
      </w:tr>
      <w:tr w:rsidR="00B41D57" w:rsidRPr="00B41D57" w14:paraId="70795CAE" w14:textId="77777777" w:rsidTr="008C0F41">
        <w:trPr>
          <w:trHeight w:val="303"/>
        </w:trPr>
        <w:tc>
          <w:tcPr>
            <w:tcW w:w="4673" w:type="dxa"/>
            <w:shd w:val="clear" w:color="auto" w:fill="auto"/>
          </w:tcPr>
          <w:p w14:paraId="32CC4C2D" w14:textId="3165F396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00A6794A" w14:textId="2F3E89F3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  <w:shd w:val="clear" w:color="auto" w:fill="auto"/>
          </w:tcPr>
          <w:p w14:paraId="72D85673" w14:textId="0D3EFB8F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3DE04DF4" w14:textId="77777777" w:rsidTr="008C0F41">
        <w:trPr>
          <w:trHeight w:val="303"/>
        </w:trPr>
        <w:tc>
          <w:tcPr>
            <w:tcW w:w="4673" w:type="dxa"/>
            <w:shd w:val="clear" w:color="auto" w:fill="auto"/>
          </w:tcPr>
          <w:p w14:paraId="220A25E0" w14:textId="44454CFA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019B48CB" w14:textId="31A6FD38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  <w:shd w:val="clear" w:color="auto" w:fill="auto"/>
          </w:tcPr>
          <w:p w14:paraId="4319550B" w14:textId="6E4D247C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5BA1D1C7" w14:textId="1CCD5911" w:rsidTr="00F70617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0CDE92A2" w14:textId="5AA49E1F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lour-contextually prompted</w:t>
            </w:r>
          </w:p>
        </w:tc>
      </w:tr>
      <w:tr w:rsidR="00B41D57" w:rsidRPr="00B41D57" w14:paraId="78559BFD" w14:textId="51ABFFD5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69F9B7B3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2C094A43" w14:textId="61A96B2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4E8263F2" w14:textId="53BB6DB0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B41D57" w:rsidRPr="00B41D57" w14:paraId="23ED3DB7" w14:textId="7B412562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074E4002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5FFA5362" w14:textId="4EC9B8D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0D442514" w14:textId="3866CE5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B41D57" w:rsidRPr="00B41D57" w14:paraId="4CCF039D" w14:textId="0A4F2924" w:rsidTr="00500721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19E9F863" w14:textId="2EBED56F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brightness-contextually prompted</w:t>
            </w:r>
          </w:p>
        </w:tc>
      </w:tr>
      <w:tr w:rsidR="00B41D57" w:rsidRPr="00B41D57" w14:paraId="6B92D15F" w14:textId="3FEAAB2E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3CCA7D32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3F31B4DD" w14:textId="109AB805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28B5ECE9" w14:textId="19B285A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6478B249" w14:textId="664E8161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7A7707D8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4374DDAF" w14:textId="0ABEFE12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6CC6652A" w14:textId="368CEA4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4710FD48" w14:textId="1223F0ED" w:rsidTr="003074E2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07DE6089" w14:textId="27461D07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ntext-free</w:t>
            </w:r>
          </w:p>
        </w:tc>
      </w:tr>
      <w:tr w:rsidR="00B41D57" w:rsidRPr="00B41D57" w14:paraId="2186E6DE" w14:textId="792A103A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71D19F93" w14:textId="47D456F5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11E3C43D" w14:textId="3818BE6F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5DBD8491" w14:textId="284E82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6852F440" w14:textId="4A93A67C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4F53A764" w14:textId="66EFD669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574991E0" w14:textId="1A01696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771" w:type="dxa"/>
          </w:tcPr>
          <w:p w14:paraId="1D66CDE6" w14:textId="4335D73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7F4AAB16" w14:textId="0BF5A4C9" w:rsidTr="00815849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69BF5748" w14:textId="219D20A1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lour-contextually prompted</w:t>
            </w:r>
          </w:p>
        </w:tc>
      </w:tr>
      <w:tr w:rsidR="00B41D57" w:rsidRPr="00B41D57" w14:paraId="1C69BF26" w14:textId="6C84620F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6E9265F2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015DF7F8" w14:textId="32847676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2DB2D1C9" w14:textId="093F10C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2D7B3814" w14:textId="4026DAEB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1FD6D249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0F4E0291" w14:textId="7C6288D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2DA94D7A" w14:textId="0BC4D9E0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3C8D939B" w14:textId="530E0E92" w:rsidTr="00564DD0">
        <w:trPr>
          <w:trHeight w:val="303"/>
        </w:trPr>
        <w:tc>
          <w:tcPr>
            <w:tcW w:w="9996" w:type="dxa"/>
            <w:gridSpan w:val="3"/>
            <w:shd w:val="clear" w:color="auto" w:fill="auto"/>
          </w:tcPr>
          <w:p w14:paraId="5D51DB4B" w14:textId="5F3B487E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brightness-contextually prompted</w:t>
            </w:r>
          </w:p>
        </w:tc>
      </w:tr>
      <w:tr w:rsidR="00B41D57" w:rsidRPr="00B41D57" w14:paraId="315322C1" w14:textId="2856A770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1E6480D8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2552" w:type="dxa"/>
            <w:shd w:val="clear" w:color="auto" w:fill="auto"/>
          </w:tcPr>
          <w:p w14:paraId="10AFA8A7" w14:textId="07E4A38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1F622957" w14:textId="09AB872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8C0F41" w:rsidRPr="00B41D57" w14:paraId="4BD657AE" w14:textId="13D8A42F" w:rsidTr="002A558E">
        <w:trPr>
          <w:trHeight w:val="303"/>
        </w:trPr>
        <w:tc>
          <w:tcPr>
            <w:tcW w:w="4673" w:type="dxa"/>
            <w:shd w:val="clear" w:color="auto" w:fill="auto"/>
          </w:tcPr>
          <w:p w14:paraId="5D6912C3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2552" w:type="dxa"/>
            <w:shd w:val="clear" w:color="auto" w:fill="auto"/>
          </w:tcPr>
          <w:p w14:paraId="2301BC13" w14:textId="35CD135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771" w:type="dxa"/>
          </w:tcPr>
          <w:p w14:paraId="791F4DAD" w14:textId="42524B84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</w:tbl>
    <w:p w14:paraId="722E8B39" w14:textId="5AF0D40E" w:rsidR="00E42698" w:rsidRPr="00B41D57" w:rsidRDefault="00E42698">
      <w:pPr>
        <w:rPr>
          <w:rFonts w:ascii="Times New Roman" w:hAnsi="Times New Roman" w:cs="Times New Roman"/>
          <w:sz w:val="24"/>
          <w:szCs w:val="24"/>
        </w:rPr>
      </w:pPr>
    </w:p>
    <w:p w14:paraId="18C50F83" w14:textId="39EC288A" w:rsidR="00DA3E0F" w:rsidRPr="00B41D57" w:rsidRDefault="00DA3E0F" w:rsidP="00F12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D76A16" w14:textId="321F1F62" w:rsidR="00F12B19" w:rsidRPr="006C1C9E" w:rsidRDefault="00F12B19" w:rsidP="00F12B1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AD4CF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3</w:t>
      </w:r>
      <w:r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fldChar w:fldCharType="end"/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Standard deviation across MSE scores for each run (10) of model on Binder dataset predicting shape.</w:t>
      </w:r>
    </w:p>
    <w:tbl>
      <w:tblPr>
        <w:tblStyle w:val="TableGrid"/>
        <w:tblW w:w="10011" w:type="dxa"/>
        <w:tblLook w:val="04A0" w:firstRow="1" w:lastRow="0" w:firstColumn="1" w:lastColumn="0" w:noHBand="0" w:noVBand="1"/>
      </w:tblPr>
      <w:tblGrid>
        <w:gridCol w:w="3681"/>
        <w:gridCol w:w="3118"/>
        <w:gridCol w:w="3212"/>
      </w:tblGrid>
      <w:tr w:rsidR="00B41D57" w:rsidRPr="00B41D57" w14:paraId="004DD0BB" w14:textId="70CF3210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7FC04A66" w14:textId="77777777" w:rsidR="002A558E" w:rsidRPr="00B41D57" w:rsidRDefault="002A558E" w:rsidP="003C7C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</w:tcPr>
          <w:p w14:paraId="0EF336CD" w14:textId="6022F7A3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3212" w:type="dxa"/>
          </w:tcPr>
          <w:p w14:paraId="57C07E2E" w14:textId="5403AE2B" w:rsidR="002A558E" w:rsidRPr="00B41D57" w:rsidRDefault="002A558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Standard deviation (</w:t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1D57" w:rsidRPr="00B41D57" w14:paraId="64900C9C" w14:textId="0EB599FC" w:rsidTr="00E07F78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67E101E8" w14:textId="008EF48B" w:rsidR="002A558E" w:rsidRPr="00B41D57" w:rsidRDefault="002A558E" w:rsidP="003C7C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ehot</w:t>
            </w:r>
          </w:p>
        </w:tc>
      </w:tr>
      <w:tr w:rsidR="00B41D57" w:rsidRPr="00B41D57" w14:paraId="7598B9A6" w14:textId="3E130550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05409E75" w14:textId="77777777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1B0BA38E" w14:textId="2BBF609D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3212" w:type="dxa"/>
          </w:tcPr>
          <w:p w14:paraId="7ABF9458" w14:textId="41E065F7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75F5D6C2" w14:textId="22AADC59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7F1711C2" w14:textId="77777777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33113471" w14:textId="0B9568D9" w:rsidR="002A558E" w:rsidRPr="00B41D57" w:rsidRDefault="00FD6B5B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212" w:type="dxa"/>
          </w:tcPr>
          <w:p w14:paraId="0FD3F6DC" w14:textId="58B49A7B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B41D57" w:rsidRPr="00B41D57" w14:paraId="7FD66CAD" w14:textId="51B2160F" w:rsidTr="00FB60AE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380529DF" w14:textId="43C4FAD8" w:rsidR="002A558E" w:rsidRPr="00B41D57" w:rsidRDefault="002A558E" w:rsidP="002A55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d2Vec</w:t>
            </w:r>
          </w:p>
        </w:tc>
      </w:tr>
      <w:tr w:rsidR="00B41D57" w:rsidRPr="00B41D57" w14:paraId="4BF13991" w14:textId="3924237C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60143470" w14:textId="77777777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022C95D1" w14:textId="3AC0763E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</w:tcPr>
          <w:p w14:paraId="3A720CDC" w14:textId="629122E6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13C83EB6" w14:textId="44643255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003A549B" w14:textId="77777777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58CC5D7A" w14:textId="6E5BEEBB" w:rsidR="002A558E" w:rsidRPr="00B41D57" w:rsidRDefault="00FD6B5B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</w:tcPr>
          <w:p w14:paraId="52EBBB9F" w14:textId="74F4B295" w:rsidR="002A558E" w:rsidRPr="00B41D57" w:rsidRDefault="002A558E" w:rsidP="002A5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3D4BA808" w14:textId="77777777" w:rsidTr="00854EAB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5DCA848B" w14:textId="17AFC50D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ntext-free</w:t>
            </w:r>
          </w:p>
        </w:tc>
      </w:tr>
      <w:tr w:rsidR="00B41D57" w:rsidRPr="00B41D57" w14:paraId="5621F016" w14:textId="77777777" w:rsidTr="00B41D57">
        <w:trPr>
          <w:trHeight w:val="266"/>
        </w:trPr>
        <w:tc>
          <w:tcPr>
            <w:tcW w:w="3681" w:type="dxa"/>
            <w:shd w:val="clear" w:color="auto" w:fill="auto"/>
          </w:tcPr>
          <w:p w14:paraId="37257408" w14:textId="4D2751CC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32E12D00" w14:textId="7879E349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12" w:type="dxa"/>
            <w:shd w:val="clear" w:color="auto" w:fill="auto"/>
          </w:tcPr>
          <w:p w14:paraId="1A7A0516" w14:textId="77116219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B41D57" w:rsidRPr="00B41D57" w14:paraId="16E460F5" w14:textId="77777777" w:rsidTr="00B41D57">
        <w:trPr>
          <w:trHeight w:val="266"/>
        </w:trPr>
        <w:tc>
          <w:tcPr>
            <w:tcW w:w="3681" w:type="dxa"/>
            <w:shd w:val="clear" w:color="auto" w:fill="auto"/>
          </w:tcPr>
          <w:p w14:paraId="70452220" w14:textId="70ED5F93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273B2767" w14:textId="5D788C67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  <w:shd w:val="clear" w:color="auto" w:fill="auto"/>
          </w:tcPr>
          <w:p w14:paraId="6F0466B0" w14:textId="74AF2AF3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B41D57" w:rsidRPr="00B41D57" w14:paraId="073080CF" w14:textId="3889AD4F" w:rsidTr="00854EAB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14CA94C8" w14:textId="28D02905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ntextually prompted</w:t>
            </w:r>
          </w:p>
        </w:tc>
      </w:tr>
      <w:tr w:rsidR="00B41D57" w:rsidRPr="00B41D57" w14:paraId="31B9C65B" w14:textId="3ABA7168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6ACA3B5F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6B5491DD" w14:textId="3E09685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12" w:type="dxa"/>
          </w:tcPr>
          <w:p w14:paraId="1D9D77D4" w14:textId="27683EC4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B41D57" w:rsidRPr="00B41D57" w14:paraId="24595F33" w14:textId="3D0AB9B6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3EFB5817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4B6F4BB0" w14:textId="7A57D559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</w:tcPr>
          <w:p w14:paraId="5F834FB6" w14:textId="653CBC3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60AF3A6B" w14:textId="4B95D5BA" w:rsidTr="00F24FB7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4E352DE4" w14:textId="420CAFBA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ntext-free</w:t>
            </w:r>
          </w:p>
        </w:tc>
      </w:tr>
      <w:tr w:rsidR="00B41D57" w:rsidRPr="00B41D57" w14:paraId="083A9BA8" w14:textId="692E5E31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3D60F1F0" w14:textId="7BBE3FB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4B2E6093" w14:textId="4CA05FA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212" w:type="dxa"/>
          </w:tcPr>
          <w:p w14:paraId="32E059E4" w14:textId="3F8328D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41D57" w:rsidRPr="00B41D57" w14:paraId="76246C2D" w14:textId="63E53C5E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4B7230A1" w14:textId="25C3AF42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76C07DF5" w14:textId="5F272BF3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</w:tcPr>
          <w:p w14:paraId="6C49D95B" w14:textId="7CCDF339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41D57" w:rsidRPr="00B41D57" w14:paraId="1B4F53F5" w14:textId="682477E2" w:rsidTr="0000389B">
        <w:trPr>
          <w:trHeight w:val="266"/>
        </w:trPr>
        <w:tc>
          <w:tcPr>
            <w:tcW w:w="10011" w:type="dxa"/>
            <w:gridSpan w:val="3"/>
            <w:shd w:val="clear" w:color="auto" w:fill="auto"/>
          </w:tcPr>
          <w:p w14:paraId="5A1814A8" w14:textId="4ACFD825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ntextually prompted</w:t>
            </w:r>
          </w:p>
        </w:tc>
      </w:tr>
      <w:tr w:rsidR="00B41D57" w:rsidRPr="00B41D57" w14:paraId="0C58027D" w14:textId="68DD5F06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4D548E55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</w:t>
            </w:r>
          </w:p>
        </w:tc>
        <w:tc>
          <w:tcPr>
            <w:tcW w:w="3118" w:type="dxa"/>
            <w:shd w:val="clear" w:color="auto" w:fill="auto"/>
          </w:tcPr>
          <w:p w14:paraId="3FE532CA" w14:textId="5177FCB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212" w:type="dxa"/>
          </w:tcPr>
          <w:p w14:paraId="0F935BE6" w14:textId="69356FD0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8C0F41" w:rsidRPr="00B41D57" w14:paraId="6AB2B2B9" w14:textId="23393D8E" w:rsidTr="002A558E">
        <w:trPr>
          <w:trHeight w:val="266"/>
        </w:trPr>
        <w:tc>
          <w:tcPr>
            <w:tcW w:w="3681" w:type="dxa"/>
            <w:shd w:val="clear" w:color="auto" w:fill="auto"/>
          </w:tcPr>
          <w:p w14:paraId="27643B9F" w14:textId="7777777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Concrete+abstract</w:t>
            </w:r>
          </w:p>
        </w:tc>
        <w:tc>
          <w:tcPr>
            <w:tcW w:w="3118" w:type="dxa"/>
            <w:shd w:val="clear" w:color="auto" w:fill="auto"/>
          </w:tcPr>
          <w:p w14:paraId="4B4FFDCE" w14:textId="7351DF1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3212" w:type="dxa"/>
          </w:tcPr>
          <w:p w14:paraId="65FB307F" w14:textId="420F678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068D8F54" w14:textId="40A6A9EC" w:rsidR="00F12B19" w:rsidRPr="00B41D57" w:rsidRDefault="00F12B19">
      <w:pPr>
        <w:rPr>
          <w:rFonts w:ascii="Times New Roman" w:hAnsi="Times New Roman" w:cs="Times New Roman"/>
          <w:sz w:val="24"/>
          <w:szCs w:val="24"/>
        </w:rPr>
      </w:pPr>
    </w:p>
    <w:p w14:paraId="54D19BF9" w14:textId="77777777" w:rsidR="00F12B19" w:rsidRPr="00B41D57" w:rsidRDefault="00F12B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D57">
        <w:rPr>
          <w:rFonts w:ascii="Times New Roman" w:hAnsi="Times New Roman" w:cs="Times New Roman"/>
          <w:sz w:val="24"/>
          <w:szCs w:val="24"/>
        </w:rPr>
        <w:br w:type="page"/>
      </w:r>
    </w:p>
    <w:p w14:paraId="208FE6A3" w14:textId="6B8365CD" w:rsidR="00F12B19" w:rsidRPr="006C1C9E" w:rsidRDefault="00F12B19" w:rsidP="00F12B1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Table </w:t>
      </w:r>
      <w:r w:rsidR="008400D4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4</w:t>
      </w:r>
      <w:r w:rsidRPr="006C1C9E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fldChar w:fldCharType="end"/>
      </w:r>
      <w:r w:rsidRPr="006C1C9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 Standard deviation across MSE scores for each run (10) of model on Solomon adjective-noun dataset.</w:t>
      </w:r>
    </w:p>
    <w:tbl>
      <w:tblPr>
        <w:tblStyle w:val="TableGrid1"/>
        <w:tblW w:w="9558" w:type="dxa"/>
        <w:tblLook w:val="04A0" w:firstRow="1" w:lastRow="0" w:firstColumn="1" w:lastColumn="0" w:noHBand="0" w:noVBand="1"/>
      </w:tblPr>
      <w:tblGrid>
        <w:gridCol w:w="3397"/>
        <w:gridCol w:w="2976"/>
        <w:gridCol w:w="3185"/>
      </w:tblGrid>
      <w:tr w:rsidR="00B41D57" w:rsidRPr="00B41D57" w14:paraId="175EA0DA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0859861D" w14:textId="77777777" w:rsidR="00FD6B5B" w:rsidRPr="00B41D57" w:rsidRDefault="00FD6B5B" w:rsidP="003C7C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76" w:type="dxa"/>
          </w:tcPr>
          <w:p w14:paraId="41C139F1" w14:textId="56598FA6" w:rsidR="00FD6B5B" w:rsidRPr="00B41D57" w:rsidRDefault="00FD6B5B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MSE</w:t>
            </w:r>
          </w:p>
        </w:tc>
        <w:tc>
          <w:tcPr>
            <w:tcW w:w="3185" w:type="dxa"/>
            <w:shd w:val="clear" w:color="auto" w:fill="auto"/>
          </w:tcPr>
          <w:p w14:paraId="6D7AB42A" w14:textId="562AC480" w:rsidR="00FD6B5B" w:rsidRPr="00B41D57" w:rsidRDefault="00FD6B5B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Standard deviation (</w:t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sym w:font="Symbol" w:char="F073"/>
            </w: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1D57" w:rsidRPr="00B41D57" w14:paraId="673BC15D" w14:textId="77777777" w:rsidTr="00B41D57">
        <w:trPr>
          <w:trHeight w:val="543"/>
        </w:trPr>
        <w:tc>
          <w:tcPr>
            <w:tcW w:w="9558" w:type="dxa"/>
            <w:gridSpan w:val="3"/>
            <w:shd w:val="clear" w:color="auto" w:fill="auto"/>
          </w:tcPr>
          <w:p w14:paraId="4E1DC5D8" w14:textId="1CB4C9FA" w:rsidR="00F428DE" w:rsidRPr="00B41D57" w:rsidRDefault="00F428D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nehot</w:t>
            </w:r>
          </w:p>
        </w:tc>
      </w:tr>
      <w:tr w:rsidR="00B41D57" w:rsidRPr="00B41D57" w14:paraId="7C4F9BAA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0283C51A" w14:textId="4F1887F3" w:rsidR="00AD0598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142D1DEF" w14:textId="1F708D8B" w:rsidR="00AD0598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3185" w:type="dxa"/>
            <w:shd w:val="clear" w:color="auto" w:fill="auto"/>
          </w:tcPr>
          <w:p w14:paraId="21E2291A" w14:textId="1C555B1D" w:rsidR="00AD0598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41D57" w:rsidRPr="00B41D57" w14:paraId="48921E65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6E82CB63" w14:textId="1BA05553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2AC1745A" w14:textId="3F5383F3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3185" w:type="dxa"/>
            <w:shd w:val="clear" w:color="auto" w:fill="auto"/>
          </w:tcPr>
          <w:p w14:paraId="5A995D03" w14:textId="65BE27A2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41D57" w:rsidRPr="00B41D57" w14:paraId="5221ACB9" w14:textId="77777777" w:rsidTr="00B41D57">
        <w:trPr>
          <w:trHeight w:val="543"/>
        </w:trPr>
        <w:tc>
          <w:tcPr>
            <w:tcW w:w="9558" w:type="dxa"/>
            <w:gridSpan w:val="3"/>
            <w:shd w:val="clear" w:color="auto" w:fill="auto"/>
          </w:tcPr>
          <w:p w14:paraId="1B2E167E" w14:textId="3435AB14" w:rsidR="00F428DE" w:rsidRPr="00B41D57" w:rsidRDefault="00F428DE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rd2Vec</w:t>
            </w:r>
          </w:p>
        </w:tc>
      </w:tr>
      <w:tr w:rsidR="00B41D57" w:rsidRPr="00B41D57" w14:paraId="5C2B7525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7701D600" w14:textId="4D0E9210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1C7BAB66" w14:textId="2785F6E7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4F6B2306" w14:textId="37B33A42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41D57" w:rsidRPr="00B41D57" w14:paraId="517FE8F1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121E74A2" w14:textId="1FEE48C9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356D27D8" w14:textId="65D4C0FC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379E5DC4" w14:textId="42046982" w:rsidR="00181FB6" w:rsidRPr="00B41D57" w:rsidRDefault="00181FB6" w:rsidP="003C7C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41D57" w:rsidRPr="00B41D57" w14:paraId="701DAE9F" w14:textId="77777777" w:rsidTr="00B41D57">
        <w:trPr>
          <w:trHeight w:val="543"/>
        </w:trPr>
        <w:tc>
          <w:tcPr>
            <w:tcW w:w="9558" w:type="dxa"/>
            <w:gridSpan w:val="3"/>
            <w:shd w:val="clear" w:color="auto" w:fill="auto"/>
          </w:tcPr>
          <w:p w14:paraId="6853C0F0" w14:textId="015E1975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ntext-free</w:t>
            </w:r>
          </w:p>
        </w:tc>
      </w:tr>
      <w:tr w:rsidR="00B41D57" w:rsidRPr="00B41D57" w14:paraId="2EFBF942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3FD85CE3" w14:textId="12033F60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  <w:shd w:val="clear" w:color="auto" w:fill="auto"/>
          </w:tcPr>
          <w:p w14:paraId="6A705910" w14:textId="21A2FD40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3DC0F822" w14:textId="04DA4826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41D57" w:rsidRPr="00B41D57" w14:paraId="02A43F10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362DFFF1" w14:textId="450E8500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  <w:shd w:val="clear" w:color="auto" w:fill="auto"/>
          </w:tcPr>
          <w:p w14:paraId="1DC097FF" w14:textId="5911331E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85" w:type="dxa"/>
            <w:shd w:val="clear" w:color="auto" w:fill="auto"/>
          </w:tcPr>
          <w:p w14:paraId="139628B4" w14:textId="03E2ED87" w:rsidR="008C0F41" w:rsidRPr="00B41D57" w:rsidRDefault="008C0F41" w:rsidP="008C0F4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B41D57" w:rsidRPr="00B41D57" w14:paraId="6AF9A0DD" w14:textId="77777777" w:rsidTr="00B41D57">
        <w:trPr>
          <w:trHeight w:val="543"/>
        </w:trPr>
        <w:tc>
          <w:tcPr>
            <w:tcW w:w="9558" w:type="dxa"/>
            <w:gridSpan w:val="3"/>
            <w:shd w:val="clear" w:color="auto" w:fill="auto"/>
          </w:tcPr>
          <w:p w14:paraId="2E2C0CF3" w14:textId="34218C5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colour-contextually prompted</w:t>
            </w:r>
          </w:p>
        </w:tc>
      </w:tr>
      <w:tr w:rsidR="00B41D57" w:rsidRPr="00B41D57" w14:paraId="7967FFD1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2CB79E31" w14:textId="0C22E5AF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1B3C87C2" w14:textId="4DF6ECB3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7C30DBAA" w14:textId="109339D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B41D57" w:rsidRPr="00B41D57" w14:paraId="493F6E07" w14:textId="77777777" w:rsidTr="00B41D57">
        <w:trPr>
          <w:trHeight w:val="543"/>
        </w:trPr>
        <w:tc>
          <w:tcPr>
            <w:tcW w:w="3397" w:type="dxa"/>
            <w:shd w:val="clear" w:color="auto" w:fill="auto"/>
          </w:tcPr>
          <w:p w14:paraId="0C8AB09D" w14:textId="294915A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3FA62DBC" w14:textId="1F990BF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65354FB3" w14:textId="3EF8DC43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B41D57" w:rsidRPr="00B41D57" w14:paraId="73D9EE36" w14:textId="77777777" w:rsidTr="00B41D57">
        <w:trPr>
          <w:trHeight w:val="407"/>
        </w:trPr>
        <w:tc>
          <w:tcPr>
            <w:tcW w:w="9558" w:type="dxa"/>
            <w:gridSpan w:val="3"/>
            <w:shd w:val="clear" w:color="auto" w:fill="auto"/>
          </w:tcPr>
          <w:p w14:paraId="7A2B8D55" w14:textId="5A9230C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base brightness-contextually prompted</w:t>
            </w:r>
          </w:p>
        </w:tc>
      </w:tr>
      <w:tr w:rsidR="00B41D57" w:rsidRPr="00B41D57" w14:paraId="20194FF0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2A73A6E5" w14:textId="11F28AD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31D6792E" w14:textId="7930D47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0BF3B953" w14:textId="296C8A28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B41D57" w:rsidRPr="00B41D57" w14:paraId="64C3C689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036CDA57" w14:textId="1BB96C10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0200ECEA" w14:textId="18FE05FF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788D6E0C" w14:textId="7923238D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56B46C97" w14:textId="77777777" w:rsidTr="00B41D57">
        <w:trPr>
          <w:trHeight w:val="360"/>
        </w:trPr>
        <w:tc>
          <w:tcPr>
            <w:tcW w:w="9558" w:type="dxa"/>
            <w:gridSpan w:val="3"/>
            <w:shd w:val="clear" w:color="auto" w:fill="auto"/>
          </w:tcPr>
          <w:p w14:paraId="7E6DD5EA" w14:textId="3B11D895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ntext-free</w:t>
            </w:r>
          </w:p>
        </w:tc>
      </w:tr>
      <w:tr w:rsidR="00B41D57" w:rsidRPr="00B41D57" w14:paraId="584DF48E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1257C56B" w14:textId="36AE9868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4C3D5C8F" w14:textId="6319A42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6914A6C0" w14:textId="69BC166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B41D57" w:rsidRPr="00B41D57" w14:paraId="672465EB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2159455E" w14:textId="6FB384B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78C6FBF7" w14:textId="54F8506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85" w:type="dxa"/>
            <w:shd w:val="clear" w:color="auto" w:fill="auto"/>
          </w:tcPr>
          <w:p w14:paraId="04BD2440" w14:textId="55306D88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41D57" w:rsidRPr="00B41D57" w14:paraId="34142773" w14:textId="77777777" w:rsidTr="00B41D57">
        <w:trPr>
          <w:trHeight w:val="360"/>
        </w:trPr>
        <w:tc>
          <w:tcPr>
            <w:tcW w:w="9558" w:type="dxa"/>
            <w:gridSpan w:val="3"/>
            <w:shd w:val="clear" w:color="auto" w:fill="auto"/>
          </w:tcPr>
          <w:p w14:paraId="177D117A" w14:textId="052EF7F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colour-contextually prompted</w:t>
            </w:r>
          </w:p>
        </w:tc>
      </w:tr>
      <w:tr w:rsidR="00B41D57" w:rsidRPr="00B41D57" w14:paraId="31259DA6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5E996CDB" w14:textId="16AEF73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3EF20465" w14:textId="64FF90B2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85" w:type="dxa"/>
            <w:shd w:val="clear" w:color="auto" w:fill="auto"/>
          </w:tcPr>
          <w:p w14:paraId="659F73AD" w14:textId="590F898B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74CBDD55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6DD1FCFB" w14:textId="14961A41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2BE30C04" w14:textId="2CD3F04E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4050BF68" w14:textId="44F11F6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0F37C3F0" w14:textId="77777777" w:rsidTr="00B41D57">
        <w:trPr>
          <w:trHeight w:val="360"/>
        </w:trPr>
        <w:tc>
          <w:tcPr>
            <w:tcW w:w="9558" w:type="dxa"/>
            <w:gridSpan w:val="3"/>
            <w:shd w:val="clear" w:color="auto" w:fill="auto"/>
          </w:tcPr>
          <w:p w14:paraId="4707BF03" w14:textId="50C8E1A4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RTLarge brightness-contextually prompted</w:t>
            </w:r>
          </w:p>
        </w:tc>
      </w:tr>
      <w:tr w:rsidR="00B41D57" w:rsidRPr="00B41D57" w14:paraId="11D49022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5FF82002" w14:textId="4DD022F3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</w:p>
        </w:tc>
        <w:tc>
          <w:tcPr>
            <w:tcW w:w="2976" w:type="dxa"/>
          </w:tcPr>
          <w:p w14:paraId="4CF0C67E" w14:textId="4D78CBDA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3185" w:type="dxa"/>
            <w:shd w:val="clear" w:color="auto" w:fill="auto"/>
          </w:tcPr>
          <w:p w14:paraId="4BFBB17B" w14:textId="76AC2F48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41D57" w:rsidRPr="00B41D57" w14:paraId="071C28F0" w14:textId="77777777" w:rsidTr="00B41D57">
        <w:trPr>
          <w:trHeight w:val="360"/>
        </w:trPr>
        <w:tc>
          <w:tcPr>
            <w:tcW w:w="3397" w:type="dxa"/>
            <w:shd w:val="clear" w:color="auto" w:fill="auto"/>
          </w:tcPr>
          <w:p w14:paraId="5D8EB887" w14:textId="569F487C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2976" w:type="dxa"/>
          </w:tcPr>
          <w:p w14:paraId="4749F8CC" w14:textId="22D3DBA0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3185" w:type="dxa"/>
            <w:shd w:val="clear" w:color="auto" w:fill="auto"/>
          </w:tcPr>
          <w:p w14:paraId="7BDA7735" w14:textId="357417C7" w:rsidR="008C0F41" w:rsidRPr="00B41D57" w:rsidRDefault="008C0F41" w:rsidP="008C0F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1D5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</w:tbl>
    <w:p w14:paraId="55D75362" w14:textId="77777777" w:rsidR="00E42698" w:rsidRPr="00B41D57" w:rsidRDefault="00E42698">
      <w:pPr>
        <w:rPr>
          <w:rFonts w:ascii="Times New Roman" w:hAnsi="Times New Roman" w:cs="Times New Roman"/>
          <w:sz w:val="24"/>
          <w:szCs w:val="24"/>
        </w:rPr>
      </w:pPr>
    </w:p>
    <w:sectPr w:rsidR="00E42698" w:rsidRPr="00B41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DB"/>
    <w:rsid w:val="000D2BA0"/>
    <w:rsid w:val="001077F2"/>
    <w:rsid w:val="00181FB6"/>
    <w:rsid w:val="001F6871"/>
    <w:rsid w:val="002011E1"/>
    <w:rsid w:val="002679E1"/>
    <w:rsid w:val="002A558E"/>
    <w:rsid w:val="003266FE"/>
    <w:rsid w:val="00371375"/>
    <w:rsid w:val="00515DBC"/>
    <w:rsid w:val="00596F0E"/>
    <w:rsid w:val="006C1C9E"/>
    <w:rsid w:val="00750D42"/>
    <w:rsid w:val="00774652"/>
    <w:rsid w:val="00780FB4"/>
    <w:rsid w:val="00795370"/>
    <w:rsid w:val="008153D4"/>
    <w:rsid w:val="008400D4"/>
    <w:rsid w:val="00894A45"/>
    <w:rsid w:val="008C0F41"/>
    <w:rsid w:val="00941116"/>
    <w:rsid w:val="00993CED"/>
    <w:rsid w:val="009B5DBA"/>
    <w:rsid w:val="00A3104A"/>
    <w:rsid w:val="00AA458A"/>
    <w:rsid w:val="00AD0598"/>
    <w:rsid w:val="00AD4CF2"/>
    <w:rsid w:val="00B41D57"/>
    <w:rsid w:val="00C16916"/>
    <w:rsid w:val="00C41BB4"/>
    <w:rsid w:val="00D44A71"/>
    <w:rsid w:val="00D848C8"/>
    <w:rsid w:val="00D97BDB"/>
    <w:rsid w:val="00DA3E0F"/>
    <w:rsid w:val="00DC1F88"/>
    <w:rsid w:val="00E24A75"/>
    <w:rsid w:val="00E42698"/>
    <w:rsid w:val="00E42CFC"/>
    <w:rsid w:val="00E562B9"/>
    <w:rsid w:val="00F12B19"/>
    <w:rsid w:val="00F428DE"/>
    <w:rsid w:val="00FA446E"/>
    <w:rsid w:val="00FA4EC5"/>
    <w:rsid w:val="00FD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BE3D9"/>
  <w15:chartTrackingRefBased/>
  <w15:docId w15:val="{3828F097-0BBD-B14E-A174-E10D4E58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BDB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BD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BD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BD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BD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BD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BD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BD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BD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BD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B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BD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BD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BDB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B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B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97BDB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3E0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0D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D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D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D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D4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arter</dc:creator>
  <cp:keywords/>
  <dc:description/>
  <cp:lastModifiedBy>Anonymous</cp:lastModifiedBy>
  <cp:revision>20</cp:revision>
  <dcterms:created xsi:type="dcterms:W3CDTF">2024-06-14T15:13:00Z</dcterms:created>
  <dcterms:modified xsi:type="dcterms:W3CDTF">2025-05-16T14:23:00Z</dcterms:modified>
</cp:coreProperties>
</file>